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68A2CC" w14:textId="77777777" w:rsidR="00B7192B" w:rsidRPr="001230B6" w:rsidRDefault="00B7192B" w:rsidP="00B7192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HK"/>
        </w:rPr>
      </w:pPr>
      <w:r w:rsidRPr="001230B6">
        <w:rPr>
          <w:rFonts w:ascii="Times New Roman" w:hAnsi="Times New Roman" w:cs="Times New Roman"/>
          <w:b/>
          <w:bCs/>
          <w:sz w:val="24"/>
          <w:szCs w:val="24"/>
          <w:lang w:val="en-HK"/>
        </w:rPr>
        <w:t xml:space="preserve">Table S1. The basic clinical parameters of recruited subject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  <w:gridCol w:w="1843"/>
        <w:gridCol w:w="1607"/>
      </w:tblGrid>
      <w:tr w:rsidR="00B7192B" w:rsidRPr="009705C0" w14:paraId="329FAC11" w14:textId="77777777" w:rsidTr="00C878E9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6D3A5010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Parameters/gro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11E5BA3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Health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4AE76B9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Atherosclerosis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240D7073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p-value</w:t>
            </w:r>
          </w:p>
        </w:tc>
      </w:tr>
      <w:tr w:rsidR="00B7192B" w:rsidRPr="009705C0" w14:paraId="0F92D12F" w14:textId="77777777" w:rsidTr="00C878E9">
        <w:tc>
          <w:tcPr>
            <w:tcW w:w="3828" w:type="dxa"/>
            <w:tcBorders>
              <w:top w:val="single" w:sz="4" w:space="0" w:color="auto"/>
            </w:tcBorders>
          </w:tcPr>
          <w:p w14:paraId="3298DC2C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Gender (male/female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D434F37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4/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42B28C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11/6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3BC855DD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</w:p>
        </w:tc>
      </w:tr>
      <w:tr w:rsidR="00B7192B" w:rsidRPr="009705C0" w14:paraId="5930835D" w14:textId="77777777" w:rsidTr="00C878E9">
        <w:tc>
          <w:tcPr>
            <w:tcW w:w="3828" w:type="dxa"/>
          </w:tcPr>
          <w:p w14:paraId="0E6FC002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 xml:space="preserve">Age </w:t>
            </w:r>
          </w:p>
        </w:tc>
        <w:tc>
          <w:tcPr>
            <w:tcW w:w="2126" w:type="dxa"/>
          </w:tcPr>
          <w:p w14:paraId="7025CE96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5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757343BB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0" w:name="OLE_LINK1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0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11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07" w:type="dxa"/>
          </w:tcPr>
          <w:p w14:paraId="61FA44DB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7</w:t>
            </w:r>
          </w:p>
        </w:tc>
      </w:tr>
      <w:tr w:rsidR="00B7192B" w:rsidRPr="009705C0" w14:paraId="7244B887" w14:textId="77777777" w:rsidTr="00C878E9">
        <w:tc>
          <w:tcPr>
            <w:tcW w:w="3828" w:type="dxa"/>
          </w:tcPr>
          <w:p w14:paraId="352C5FA7" w14:textId="77777777" w:rsidR="00B7192B" w:rsidRPr="00BB614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BB614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IMT (mm)</w:t>
            </w:r>
          </w:p>
        </w:tc>
        <w:tc>
          <w:tcPr>
            <w:tcW w:w="2126" w:type="dxa"/>
          </w:tcPr>
          <w:p w14:paraId="025E4D7B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843" w:type="dxa"/>
          </w:tcPr>
          <w:p w14:paraId="76CF29EB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607" w:type="dxa"/>
          </w:tcPr>
          <w:p w14:paraId="04880C18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7192B" w:rsidRPr="009705C0" w14:paraId="3D815CF9" w14:textId="77777777" w:rsidTr="00C878E9">
        <w:tc>
          <w:tcPr>
            <w:tcW w:w="3828" w:type="dxa"/>
          </w:tcPr>
          <w:p w14:paraId="5167FBA4" w14:textId="77777777" w:rsidR="00B7192B" w:rsidRPr="00BB614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BB614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Endotoxin (</w:t>
            </w:r>
            <w:proofErr w:type="spellStart"/>
            <w:r w:rsidRPr="00BB614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pg</w:t>
            </w:r>
            <w:proofErr w:type="spellEnd"/>
            <w:r w:rsidRPr="00BB614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/ml)</w:t>
            </w:r>
          </w:p>
        </w:tc>
        <w:tc>
          <w:tcPr>
            <w:tcW w:w="2126" w:type="dxa"/>
          </w:tcPr>
          <w:p w14:paraId="1D2DB24C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2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3</w:t>
            </w:r>
          </w:p>
        </w:tc>
        <w:tc>
          <w:tcPr>
            <w:tcW w:w="1843" w:type="dxa"/>
          </w:tcPr>
          <w:p w14:paraId="7D1DE0C7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17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607" w:type="dxa"/>
          </w:tcPr>
          <w:p w14:paraId="7E4523F5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B7192B" w:rsidRPr="009705C0" w14:paraId="32E4A31C" w14:textId="77777777" w:rsidTr="00C878E9">
        <w:tc>
          <w:tcPr>
            <w:tcW w:w="3828" w:type="dxa"/>
          </w:tcPr>
          <w:p w14:paraId="26D896BF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Body weight (kg)</w:t>
            </w:r>
          </w:p>
        </w:tc>
        <w:tc>
          <w:tcPr>
            <w:tcW w:w="2126" w:type="dxa"/>
          </w:tcPr>
          <w:p w14:paraId="5E1BF281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1" w:name="OLE_LINK2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1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24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713325E3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2" w:name="OLE_LINK3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2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21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7" w:type="dxa"/>
          </w:tcPr>
          <w:p w14:paraId="52416C4D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</w:t>
            </w:r>
          </w:p>
        </w:tc>
      </w:tr>
      <w:tr w:rsidR="00B7192B" w:rsidRPr="009705C0" w14:paraId="41542887" w14:textId="77777777" w:rsidTr="00C878E9">
        <w:tc>
          <w:tcPr>
            <w:tcW w:w="3828" w:type="dxa"/>
          </w:tcPr>
          <w:p w14:paraId="08523A8C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Fasting blood glucose (</w:t>
            </w:r>
            <w:proofErr w:type="spellStart"/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mmol</w:t>
            </w:r>
            <w:proofErr w:type="spellEnd"/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/L)</w:t>
            </w:r>
          </w:p>
        </w:tc>
        <w:tc>
          <w:tcPr>
            <w:tcW w:w="2126" w:type="dxa"/>
          </w:tcPr>
          <w:p w14:paraId="559CCA60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3" w:name="OLE_LINK4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3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7B0CA395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7" w:type="dxa"/>
          </w:tcPr>
          <w:p w14:paraId="2EEC7BBF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B7192B" w:rsidRPr="009705C0" w14:paraId="58D4D653" w14:textId="77777777" w:rsidTr="00C878E9">
        <w:tc>
          <w:tcPr>
            <w:tcW w:w="3828" w:type="dxa"/>
          </w:tcPr>
          <w:p w14:paraId="54A38A39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 triglyceride (</w:t>
            </w:r>
            <w:proofErr w:type="spellStart"/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mmol</w:t>
            </w:r>
            <w:proofErr w:type="spellEnd"/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/L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0FA9BFA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4" w:name="OLE_LINK5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4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493E958B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7" w:type="dxa"/>
          </w:tcPr>
          <w:p w14:paraId="00FBD988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</w:tr>
      <w:tr w:rsidR="00B7192B" w:rsidRPr="009705C0" w14:paraId="66769590" w14:textId="77777777" w:rsidTr="00C878E9">
        <w:tc>
          <w:tcPr>
            <w:tcW w:w="3828" w:type="dxa"/>
          </w:tcPr>
          <w:p w14:paraId="782F1687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 xml:space="preserve">Plasma 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 (</w:t>
            </w:r>
            <w:proofErr w:type="spellStart"/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mmol</w:t>
            </w:r>
            <w:proofErr w:type="spellEnd"/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/L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1801F52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5" w:name="OLE_LINK6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5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B3E6461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6" w:name="OLE_LINK7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6"/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07" w:type="dxa"/>
          </w:tcPr>
          <w:p w14:paraId="539DC40A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B7192B" w:rsidRPr="009705C0" w14:paraId="23AA6DD0" w14:textId="77777777" w:rsidTr="00C878E9">
        <w:tc>
          <w:tcPr>
            <w:tcW w:w="3828" w:type="dxa"/>
          </w:tcPr>
          <w:p w14:paraId="6E549EA9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 xml:space="preserve">Plasma 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holesterol (</w:t>
            </w:r>
            <w:proofErr w:type="spellStart"/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mmol</w:t>
            </w:r>
            <w:proofErr w:type="spellEnd"/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/L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F57A212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1FF15CF0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7" w:type="dxa"/>
          </w:tcPr>
          <w:p w14:paraId="09873935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B7192B" w:rsidRPr="009705C0" w14:paraId="3F1E660D" w14:textId="77777777" w:rsidTr="00DF2E11">
        <w:tc>
          <w:tcPr>
            <w:tcW w:w="3828" w:type="dxa"/>
          </w:tcPr>
          <w:p w14:paraId="5C4389F2" w14:textId="4900DD29" w:rsidR="00B7192B" w:rsidRPr="009705C0" w:rsidRDefault="00DF2E11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Plasma</w:t>
            </w:r>
            <w:bookmarkStart w:id="7" w:name="_GoBack"/>
            <w:bookmarkEnd w:id="7"/>
            <w:r w:rsidR="00B7192B"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DL-cholesterol (</w:t>
            </w:r>
            <w:proofErr w:type="spellStart"/>
            <w:r w:rsidR="00B7192B"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mmol</w:t>
            </w:r>
            <w:proofErr w:type="spellEnd"/>
            <w:r w:rsidR="00B7192B" w:rsidRPr="009705C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/L</w:t>
            </w:r>
            <w:r w:rsidR="00B7192B"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60FEA66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4BA00A98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9705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7" w:type="dxa"/>
          </w:tcPr>
          <w:p w14:paraId="55C34441" w14:textId="77777777" w:rsidR="00B7192B" w:rsidRPr="009705C0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05C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F2E11" w:rsidRPr="009705C0" w14:paraId="162969AC" w14:textId="77777777" w:rsidTr="00C878E9">
        <w:tc>
          <w:tcPr>
            <w:tcW w:w="3828" w:type="dxa"/>
            <w:tcBorders>
              <w:bottom w:val="single" w:sz="4" w:space="0" w:color="auto"/>
            </w:tcBorders>
          </w:tcPr>
          <w:p w14:paraId="25510E11" w14:textId="1614E474" w:rsidR="00DF2E11" w:rsidRPr="00DF2E11" w:rsidRDefault="00DF2E11" w:rsidP="00DF2E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2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/HDL ratio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9570ED" w14:textId="3A8CEB1E" w:rsidR="00DF2E11" w:rsidRPr="00DF2E11" w:rsidRDefault="00DF2E11" w:rsidP="00DF2E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2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 ± 0.5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1A0A44" w14:textId="4B24A17C" w:rsidR="00DF2E11" w:rsidRPr="00DF2E11" w:rsidRDefault="00DF2E11" w:rsidP="00DF2E1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2E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2 ± 1.54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7B08A831" w14:textId="5753E5BE" w:rsidR="00DF2E11" w:rsidRPr="00DF2E11" w:rsidRDefault="00DF2E11" w:rsidP="00DF2E1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2E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2E77C755" w14:textId="77777777" w:rsidR="00B7192B" w:rsidRDefault="00B7192B" w:rsidP="00B7192B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HK"/>
        </w:rPr>
      </w:pPr>
    </w:p>
    <w:p w14:paraId="4426DD26" w14:textId="77777777" w:rsidR="00B7192B" w:rsidRDefault="00B7192B" w:rsidP="00B7192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HK"/>
        </w:rPr>
      </w:pPr>
      <w:r w:rsidRPr="003604ED">
        <w:rPr>
          <w:rFonts w:ascii="Times New Roman" w:hAnsi="Times New Roman" w:cs="Times New Roman"/>
          <w:b/>
          <w:sz w:val="24"/>
          <w:szCs w:val="24"/>
          <w:lang w:val="en-HK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S2</w:t>
      </w:r>
      <w:r w:rsidRPr="003604ED">
        <w:rPr>
          <w:rFonts w:ascii="Times New Roman" w:hAnsi="Times New Roman" w:cs="Times New Roman"/>
          <w:b/>
          <w:sz w:val="24"/>
          <w:szCs w:val="24"/>
          <w:lang w:val="en-HK"/>
        </w:rPr>
        <w:t xml:space="preserve">. The lipid profiles of mice treated with </w:t>
      </w:r>
      <w:proofErr w:type="spellStart"/>
      <w:r w:rsidRPr="003604ED">
        <w:rPr>
          <w:rFonts w:ascii="Times New Roman" w:hAnsi="Times New Roman" w:cs="Times New Roman"/>
          <w:b/>
          <w:sz w:val="24"/>
          <w:szCs w:val="24"/>
          <w:lang w:val="en-HK"/>
        </w:rPr>
        <w:t>sivelestat</w:t>
      </w:r>
      <w:proofErr w:type="spellEnd"/>
      <w:r w:rsidRPr="003604ED">
        <w:rPr>
          <w:rFonts w:ascii="Times New Roman" w:hAnsi="Times New Roman" w:cs="Times New Roman"/>
          <w:b/>
          <w:sz w:val="24"/>
          <w:szCs w:val="24"/>
          <w:lang w:val="en-HK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984"/>
        <w:gridCol w:w="1843"/>
        <w:gridCol w:w="1891"/>
      </w:tblGrid>
      <w:tr w:rsidR="00B7192B" w:rsidRPr="00131EBC" w14:paraId="65D01B34" w14:textId="77777777" w:rsidTr="00C878E9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1FEC968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131EBC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Parameters/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6816303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proofErr w:type="spellStart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E</w:t>
            </w:r>
            <w:proofErr w:type="spellEnd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/-</w:t>
            </w:r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proofErr w:type="spellStart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h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C047D3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proofErr w:type="spellStart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E</w:t>
            </w:r>
            <w:proofErr w:type="spellEnd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/-</w:t>
            </w:r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proofErr w:type="spellStart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v</w:t>
            </w:r>
            <w:proofErr w:type="spellEnd"/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</w:tcPr>
          <w:p w14:paraId="27904C69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B7192B" w:rsidRPr="00131EBC" w14:paraId="6DEE41A2" w14:textId="77777777" w:rsidTr="00C878E9">
        <w:tc>
          <w:tcPr>
            <w:tcW w:w="3686" w:type="dxa"/>
          </w:tcPr>
          <w:p w14:paraId="7BB08988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131EBC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Body weight (g)</w:t>
            </w:r>
          </w:p>
        </w:tc>
        <w:tc>
          <w:tcPr>
            <w:tcW w:w="1984" w:type="dxa"/>
            <w:vAlign w:val="bottom"/>
          </w:tcPr>
          <w:p w14:paraId="3E9918F9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8" w:name="OLE_LINK8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4</w:t>
            </w:r>
            <w:bookmarkEnd w:id="8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5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bottom"/>
          </w:tcPr>
          <w:p w14:paraId="125FD7F6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9" w:name="OLE_LINK9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9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4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1" w:type="dxa"/>
          </w:tcPr>
          <w:p w14:paraId="01ECA122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9</w:t>
            </w:r>
          </w:p>
        </w:tc>
      </w:tr>
      <w:tr w:rsidR="00B7192B" w:rsidRPr="00131EBC" w14:paraId="460078B4" w14:textId="77777777" w:rsidTr="00C878E9">
        <w:tc>
          <w:tcPr>
            <w:tcW w:w="3686" w:type="dxa"/>
          </w:tcPr>
          <w:p w14:paraId="6858CB1A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131EBC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Fasting blood glucose (</w:t>
            </w:r>
            <w:proofErr w:type="spellStart"/>
            <w:r w:rsidRPr="00131EBC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mmol</w:t>
            </w:r>
            <w:proofErr w:type="spellEnd"/>
            <w:r w:rsidRPr="00131EBC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/L)</w:t>
            </w:r>
          </w:p>
        </w:tc>
        <w:tc>
          <w:tcPr>
            <w:tcW w:w="1984" w:type="dxa"/>
            <w:vAlign w:val="bottom"/>
          </w:tcPr>
          <w:p w14:paraId="3174A0E7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10" w:name="OLE_LINK10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10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3" w:type="dxa"/>
            <w:vAlign w:val="bottom"/>
          </w:tcPr>
          <w:p w14:paraId="624D8C71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1" w:type="dxa"/>
          </w:tcPr>
          <w:p w14:paraId="5411B2AD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</w:t>
            </w:r>
          </w:p>
        </w:tc>
      </w:tr>
      <w:tr w:rsidR="00B7192B" w:rsidRPr="00131EBC" w14:paraId="08E37EEF" w14:textId="77777777" w:rsidTr="00C878E9">
        <w:tc>
          <w:tcPr>
            <w:tcW w:w="3686" w:type="dxa"/>
          </w:tcPr>
          <w:p w14:paraId="1B2373C6" w14:textId="4172033F" w:rsidR="00B7192B" w:rsidRPr="00131EBC" w:rsidRDefault="00DF2E11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</w:t>
            </w:r>
            <w:r w:rsidR="00B7192B"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iglyceride (mg/</w:t>
            </w:r>
            <w:proofErr w:type="spellStart"/>
            <w:r w:rsidR="00B7192B"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="00B7192B"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bottom"/>
          </w:tcPr>
          <w:p w14:paraId="3A1D395D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11" w:name="OLE_LINK11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38 </w:t>
            </w:r>
            <w:bookmarkEnd w:id="11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50</w:t>
            </w:r>
          </w:p>
        </w:tc>
        <w:tc>
          <w:tcPr>
            <w:tcW w:w="1843" w:type="dxa"/>
            <w:vAlign w:val="bottom"/>
          </w:tcPr>
          <w:p w14:paraId="0E2E74BD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 ± 0.63</w:t>
            </w:r>
          </w:p>
        </w:tc>
        <w:tc>
          <w:tcPr>
            <w:tcW w:w="1891" w:type="dxa"/>
          </w:tcPr>
          <w:p w14:paraId="274122DF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B7192B" w:rsidRPr="00131EBC" w14:paraId="18BEC6C2" w14:textId="77777777" w:rsidTr="00C878E9">
        <w:tc>
          <w:tcPr>
            <w:tcW w:w="3686" w:type="dxa"/>
          </w:tcPr>
          <w:p w14:paraId="1A8959F6" w14:textId="675C61FD" w:rsidR="00B7192B" w:rsidRPr="00131EBC" w:rsidRDefault="00DF2E11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</w:t>
            </w:r>
            <w:r w:rsidR="00B7192B" w:rsidRPr="00131EBC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 xml:space="preserve"> </w:t>
            </w:r>
            <w:r w:rsidR="00B7192B"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lesterol (mg/</w:t>
            </w:r>
            <w:proofErr w:type="spellStart"/>
            <w:r w:rsidR="00B7192B"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="00B7192B"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bottom"/>
          </w:tcPr>
          <w:p w14:paraId="224D029E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12" w:name="OLE_LINK12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.68 </w:t>
            </w:r>
            <w:bookmarkEnd w:id="12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1.96</w:t>
            </w:r>
          </w:p>
        </w:tc>
        <w:tc>
          <w:tcPr>
            <w:tcW w:w="1843" w:type="dxa"/>
            <w:vAlign w:val="bottom"/>
          </w:tcPr>
          <w:p w14:paraId="7F6A2F7A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13" w:name="OLE_LINK13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.35 </w:t>
            </w:r>
            <w:bookmarkEnd w:id="13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2.65</w:t>
            </w:r>
          </w:p>
        </w:tc>
        <w:tc>
          <w:tcPr>
            <w:tcW w:w="1891" w:type="dxa"/>
          </w:tcPr>
          <w:p w14:paraId="27AC517C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</w:tr>
      <w:tr w:rsidR="00B7192B" w:rsidRPr="00131EBC" w14:paraId="462C868A" w14:textId="77777777" w:rsidTr="00C878E9">
        <w:tc>
          <w:tcPr>
            <w:tcW w:w="3686" w:type="dxa"/>
          </w:tcPr>
          <w:p w14:paraId="69DBC99B" w14:textId="31B0D0BD" w:rsidR="00B7192B" w:rsidRPr="00131EBC" w:rsidRDefault="00DF2E11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</w:t>
            </w:r>
            <w:r w:rsidR="00B7192B" w:rsidRPr="00131EBC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 xml:space="preserve"> </w:t>
            </w:r>
            <w:r w:rsidR="00B7192B"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-cholesterol (mg/</w:t>
            </w:r>
            <w:proofErr w:type="spellStart"/>
            <w:r w:rsidR="00B7192B"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="00B7192B"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vAlign w:val="bottom"/>
          </w:tcPr>
          <w:p w14:paraId="2FD223F0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14" w:name="OLE_LINK14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13 </w:t>
            </w:r>
            <w:bookmarkEnd w:id="14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25</w:t>
            </w:r>
          </w:p>
        </w:tc>
        <w:tc>
          <w:tcPr>
            <w:tcW w:w="1843" w:type="dxa"/>
            <w:vAlign w:val="bottom"/>
          </w:tcPr>
          <w:p w14:paraId="2BB985DB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15" w:name="OLE_LINK1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End w:id="15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30</w:t>
            </w:r>
          </w:p>
        </w:tc>
        <w:tc>
          <w:tcPr>
            <w:tcW w:w="1891" w:type="dxa"/>
          </w:tcPr>
          <w:p w14:paraId="0750E9F8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B7192B" w:rsidRPr="00131EBC" w14:paraId="52DBE836" w14:textId="77777777" w:rsidTr="00C878E9">
        <w:tc>
          <w:tcPr>
            <w:tcW w:w="3686" w:type="dxa"/>
            <w:tcBorders>
              <w:bottom w:val="single" w:sz="4" w:space="0" w:color="auto"/>
            </w:tcBorders>
          </w:tcPr>
          <w:p w14:paraId="353245DC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 LDL-cholesterol (mg/</w:t>
            </w:r>
            <w:proofErr w:type="spellStart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</w:t>
            </w:r>
            <w:proofErr w:type="spellEnd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64AEC7B6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16" w:name="OLE_LINK16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.32 </w:t>
            </w:r>
            <w:bookmarkEnd w:id="16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2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0307333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bookmarkStart w:id="17" w:name="OLE_LINK17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.52 </w:t>
            </w:r>
            <w:bookmarkEnd w:id="17"/>
            <w:r w:rsidRPr="00131EB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2.23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7DC03C72" w14:textId="77777777" w:rsidR="00B7192B" w:rsidRPr="00131EBC" w:rsidRDefault="00B7192B" w:rsidP="00C878E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</w:tr>
    </w:tbl>
    <w:p w14:paraId="552B5B59" w14:textId="3D1D521A" w:rsidR="00DA7DF0" w:rsidRDefault="00547B41"/>
    <w:sectPr w:rsidR="00DA7DF0" w:rsidSect="00006D5E">
      <w:footerReference w:type="default" r:id="rId6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3FBEFB" w14:textId="77777777" w:rsidR="00547B41" w:rsidRDefault="00547B41">
      <w:pPr>
        <w:spacing w:after="0" w:line="240" w:lineRule="auto"/>
      </w:pPr>
      <w:r>
        <w:separator/>
      </w:r>
    </w:p>
  </w:endnote>
  <w:endnote w:type="continuationSeparator" w:id="0">
    <w:p w14:paraId="3DD320BD" w14:textId="77777777" w:rsidR="00547B41" w:rsidRDefault="00547B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9733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D239E2E" w14:textId="77777777" w:rsidR="003545D4" w:rsidRDefault="00B719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2E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780F6C" w14:textId="77777777" w:rsidR="003545D4" w:rsidRDefault="00547B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52C548" w14:textId="77777777" w:rsidR="00547B41" w:rsidRDefault="00547B41">
      <w:pPr>
        <w:spacing w:after="0" w:line="240" w:lineRule="auto"/>
      </w:pPr>
      <w:r>
        <w:separator/>
      </w:r>
    </w:p>
  </w:footnote>
  <w:footnote w:type="continuationSeparator" w:id="0">
    <w:p w14:paraId="0CC53F32" w14:textId="77777777" w:rsidR="00547B41" w:rsidRDefault="00547B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E79"/>
    <w:rsid w:val="00062A75"/>
    <w:rsid w:val="004528CD"/>
    <w:rsid w:val="00462332"/>
    <w:rsid w:val="00513D22"/>
    <w:rsid w:val="00547B41"/>
    <w:rsid w:val="005B1E79"/>
    <w:rsid w:val="00673572"/>
    <w:rsid w:val="00B61A0B"/>
    <w:rsid w:val="00B7192B"/>
    <w:rsid w:val="00BB7920"/>
    <w:rsid w:val="00DF2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DA8542E"/>
  <w15:chartTrackingRefBased/>
  <w15:docId w15:val="{D404B55B-FEB8-41C3-9138-AAAF9037A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9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71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92B"/>
    <w:rPr>
      <w:lang w:val="en-US"/>
    </w:rPr>
  </w:style>
  <w:style w:type="table" w:styleId="TableGrid">
    <w:name w:val="Table Grid"/>
    <w:basedOn w:val="TableNormal"/>
    <w:uiPriority w:val="39"/>
    <w:rsid w:val="00B719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0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panicy</dc:creator>
  <cp:keywords/>
  <dc:description/>
  <cp:lastModifiedBy>Microsoft account</cp:lastModifiedBy>
  <cp:revision>8</cp:revision>
  <dcterms:created xsi:type="dcterms:W3CDTF">2021-12-13T05:43:00Z</dcterms:created>
  <dcterms:modified xsi:type="dcterms:W3CDTF">2022-03-07T16:20:00Z</dcterms:modified>
</cp:coreProperties>
</file>